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Yes, clinicaltrials.org</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10,11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10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Figura 2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9 </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11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D</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D</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8,9,10,13 Figur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9,1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D</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8,9,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D</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12,13,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14:39:00Z</dcterms:created>
  <dc:creator>JKitchen</dc:creator>
  <dc:description/>
  <cp:keywords/>
  <dc:language>en-US</dc:language>
  <cp:lastModifiedBy>Taline Bavaresco</cp:lastModifiedBy>
  <cp:lastPrinted>2018-06-01T11:46:00Z</cp:lastPrinted>
  <dcterms:modified xsi:type="dcterms:W3CDTF">2018-06-01T15:19:00Z</dcterms:modified>
  <cp:revision>3</cp:revision>
  <dc:subject/>
  <dc:title>Table 1  SPIRIT 2013 checklist: recommended items to address in a clinical trial protocol and related documents*</dc:title>
</cp:coreProperties>
</file>